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992"/>
        <w:gridCol w:w="1304"/>
        <w:gridCol w:w="1531"/>
        <w:gridCol w:w="1843"/>
      </w:tblGrid>
      <w:tr w:rsidR="007A054A" w14:paraId="6E31D513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55904" w14:textId="77777777" w:rsidR="007A054A" w:rsidRDefault="007C212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clas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49C89" w14:textId="77777777" w:rsidR="007A054A" w:rsidRDefault="007C212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(DEM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60272" w14:textId="77777777" w:rsidR="007A054A" w:rsidRDefault="007C212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89E9C" w14:textId="77777777" w:rsidR="007A054A" w:rsidRDefault="007C212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structur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9C6A6" w14:textId="77777777" w:rsidR="007A054A" w:rsidRDefault="007C212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6B170" w14:textId="77777777" w:rsidR="007A054A" w:rsidRDefault="007C212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7A054A" w14:paraId="35AD49F7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82D5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v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1458B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5A988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59D8D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9FE37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A7592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054A" w14:paraId="4460D584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B6019" w14:textId="77777777" w:rsidR="007A054A" w:rsidRDefault="008902AE">
            <w:pPr>
              <w:spacing w:after="0" w:line="360" w:lineRule="auto"/>
            </w:pPr>
            <w:hyperlink r:id="rId6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BFBFB"/>
                </w:rPr>
                <w:t>Thiocarbonyl compounds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270FA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methylsulfoxonium formylmethyl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5151E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/78/4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7E1C4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:</w:t>
            </w:r>
            <w:hyperlink r:id="rId7" w:anchor="query=C4H8O2S" w:tooltip="Find all compounds that have this formula" w:history="1"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bookmarkStart w:id="1" w:name="_Hlt146872270"/>
              <w:bookmarkStart w:id="2" w:name="_Hlt146872271"/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8</w:t>
              </w:r>
              <w:bookmarkEnd w:id="1"/>
              <w:bookmarkEnd w:id="2"/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</w:t>
              </w:r>
            </w:hyperlink>
          </w:p>
          <w:p w14:paraId="45BCC2B7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W :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0.17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6CE41" w14:textId="77777777" w:rsidR="007A054A" w:rsidRDefault="007C21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oxidant, antifungal, antibacterial and anticancer </w:t>
            </w:r>
          </w:p>
          <w:p w14:paraId="4FA38368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506EB" w14:textId="77777777" w:rsidR="007A054A" w:rsidRDefault="007C21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fr-FR"/>
              </w:rPr>
              <w:t>[39]</w:t>
            </w:r>
          </w:p>
          <w:p w14:paraId="291752EB" w14:textId="77777777" w:rsidR="007A054A" w:rsidRDefault="007C21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fr-FR"/>
              </w:rPr>
              <w:t>[40]</w:t>
            </w:r>
          </w:p>
          <w:p w14:paraId="7ED4CA46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fr-FR"/>
              </w:rPr>
              <w:t>[41]</w:t>
            </w:r>
          </w:p>
        </w:tc>
      </w:tr>
      <w:tr w:rsidR="007A054A" w14:paraId="2FFCEAAD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C0CFB" w14:textId="77777777" w:rsidR="007A054A" w:rsidRDefault="008902AE">
            <w:pPr>
              <w:spacing w:after="0" w:line="360" w:lineRule="auto"/>
            </w:pPr>
            <w:hyperlink r:id="rId8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BFBFB"/>
                </w:rPr>
                <w:t>Organooxygen compounds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AE5D4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2(1H)-Naphthalenone, octahydro-4a-methyl-7-(1-methylethyl)-, (4a alpha,7beta,8abeta)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FDE6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/67/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37D24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F: </w:t>
            </w:r>
            <w:hyperlink r:id="rId9" w:anchor="query=C14H24O" w:tooltip="Find all compounds that have this formula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4</w:t>
              </w:r>
              <w:bookmarkStart w:id="3" w:name="_Hlt146872774"/>
              <w:bookmarkStart w:id="4" w:name="_Hlt146872775"/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bookmarkEnd w:id="3"/>
              <w:bookmarkEnd w:id="4"/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4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</w:hyperlink>
          </w:p>
          <w:p w14:paraId="4374AD9D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W: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8.3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52A36" w14:textId="77777777" w:rsidR="007A054A" w:rsidRDefault="007C21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N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15314" w14:textId="77777777" w:rsidR="007A054A" w:rsidRDefault="008902AE">
            <w:pPr>
              <w:spacing w:after="0" w:line="240" w:lineRule="auto"/>
            </w:pPr>
            <w:hyperlink r:id="rId10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ubchem.ncbi.nlm.nih.gov/compound/41133</w:t>
              </w:r>
            </w:hyperlink>
          </w:p>
        </w:tc>
      </w:tr>
      <w:tr w:rsidR="007A054A" w14:paraId="20B95AF0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3C278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rid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84458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2-Cyclohexyl piper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2BA24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/56/8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BA635" w14:textId="77777777" w:rsidR="007A054A" w:rsidRDefault="008902AE">
            <w:pPr>
              <w:spacing w:after="0" w:line="360" w:lineRule="auto"/>
            </w:pPr>
            <w:hyperlink r:id="rId11" w:anchor="query=C11H21N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1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1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N</w:t>
              </w:r>
            </w:hyperlink>
          </w:p>
          <w:p w14:paraId="21C422C3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7.29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4EB4" w14:textId="77777777" w:rsidR="007A054A" w:rsidRDefault="008902AE">
            <w:pPr>
              <w:spacing w:after="0" w:line="240" w:lineRule="auto"/>
            </w:pPr>
            <w:hyperlink r:id="rId12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>Antitu</w:t>
              </w:r>
              <w:bookmarkStart w:id="5" w:name="_Hlt146873540"/>
              <w:bookmarkStart w:id="6" w:name="_Hlt146873541"/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>b</w:t>
              </w:r>
              <w:bookmarkEnd w:id="5"/>
              <w:bookmarkEnd w:id="6"/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 xml:space="preserve">ercular, anticonvulsants, </w:t>
              </w:r>
              <w:bookmarkStart w:id="7" w:name="_Hlt146873517"/>
              <w:bookmarkStart w:id="8" w:name="_Hlt146873518"/>
              <w:bookmarkStart w:id="9" w:name="_Hlt146873561"/>
              <w:bookmarkStart w:id="10" w:name="_Hlt146873562"/>
              <w:bookmarkEnd w:id="7"/>
              <w:bookmarkEnd w:id="8"/>
              <w:bookmarkEnd w:id="9"/>
              <w:bookmarkEnd w:id="10"/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 xml:space="preserve">inhibitor of  σ2 Receptor 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6549D" w14:textId="77777777" w:rsidR="007A054A" w:rsidRDefault="007C21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2]</w:t>
            </w:r>
          </w:p>
          <w:p w14:paraId="2AD8E361" w14:textId="77777777" w:rsidR="007A054A" w:rsidRDefault="007C21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3]</w:t>
            </w:r>
          </w:p>
          <w:p w14:paraId="5D97B9A2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4]</w:t>
            </w:r>
          </w:p>
        </w:tc>
      </w:tr>
      <w:tr w:rsidR="007A054A" w14:paraId="0852AC79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26FED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C7631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Z,E-3,13-Octadecadien-1-ol</w:t>
            </w:r>
          </w:p>
          <w:p w14:paraId="187F1E42" w14:textId="77777777" w:rsidR="007A054A" w:rsidRDefault="007A05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87608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/41/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5099E" w14:textId="77777777" w:rsidR="007A054A" w:rsidRDefault="008902AE">
            <w:pPr>
              <w:spacing w:after="0" w:line="360" w:lineRule="auto"/>
            </w:pPr>
            <w:hyperlink r:id="rId13" w:anchor="query=C18H34O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</w:hyperlink>
          </w:p>
          <w:p w14:paraId="6A9EBDC6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6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34ACA" w14:textId="77777777" w:rsidR="007A054A" w:rsidRDefault="007C21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Sex Pheromones</w:t>
            </w:r>
          </w:p>
          <w:p w14:paraId="38B91CDF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569A9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3]</w:t>
            </w:r>
          </w:p>
          <w:p w14:paraId="6F033948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4]</w:t>
            </w:r>
          </w:p>
          <w:p w14:paraId="69B96488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5]</w:t>
            </w:r>
          </w:p>
        </w:tc>
      </w:tr>
      <w:tr w:rsidR="007A054A" w14:paraId="1316B5AA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F431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ED9B2" w14:textId="77777777" w:rsidR="007A054A" w:rsidRDefault="007C212B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opyl 9Z-hexadecenoate</w:t>
            </w:r>
          </w:p>
          <w:p w14:paraId="0AE26EEA" w14:textId="77777777" w:rsidR="007A054A" w:rsidRDefault="007A05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5B43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/69/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E8395" w14:textId="77777777" w:rsidR="007A054A" w:rsidRDefault="008902AE">
            <w:pPr>
              <w:spacing w:after="0" w:line="360" w:lineRule="auto"/>
            </w:pPr>
            <w:hyperlink r:id="rId14" w:anchor="query=C19H36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0E2AC56C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6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46EFE" w14:textId="77777777" w:rsidR="007A054A" w:rsidRDefault="007C21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egation pherom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2C6EF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7]</w:t>
            </w:r>
          </w:p>
        </w:tc>
      </w:tr>
      <w:tr w:rsidR="007A054A" w14:paraId="58CAC8BF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3F18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rated hydrocarb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5BFC7" w14:textId="77777777" w:rsidR="007A054A" w:rsidRDefault="007C21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entyl-2-propylcyclopent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B192D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/55/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18BC5" w14:textId="77777777" w:rsidR="007A054A" w:rsidRDefault="008902AE">
            <w:pPr>
              <w:spacing w:after="0" w:line="360" w:lineRule="auto"/>
            </w:pPr>
            <w:hyperlink r:id="rId15" w:anchor="query=C13H26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3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6</w:t>
              </w:r>
            </w:hyperlink>
          </w:p>
          <w:p w14:paraId="0ECBD5CB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2.3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59354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protective, anti-diarrhea, cardiotonic, antihyperglycem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1DB66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5]</w:t>
            </w:r>
          </w:p>
        </w:tc>
      </w:tr>
      <w:tr w:rsidR="007A054A" w14:paraId="4BE7058E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4286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F7354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Methyl 12-methyltridecanoate</w:t>
            </w:r>
          </w:p>
          <w:p w14:paraId="36C82B11" w14:textId="77777777" w:rsidR="007A054A" w:rsidRDefault="007A05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904F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/87/4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F5C42" w14:textId="77777777" w:rsidR="007A054A" w:rsidRDefault="008902AE">
            <w:pPr>
              <w:spacing w:after="0" w:line="360" w:lineRule="auto"/>
            </w:pPr>
            <w:hyperlink r:id="rId16" w:anchor="query=C15H30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5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0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1A730720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2.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5247A" w14:textId="77777777" w:rsidR="007A054A" w:rsidRDefault="008902AE">
            <w:pPr>
              <w:spacing w:after="0" w:line="240" w:lineRule="auto"/>
            </w:pPr>
            <w:hyperlink r:id="rId17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>Antibacterial, Antioxidant and anticancer </w:t>
              </w:r>
            </w:hyperlink>
          </w:p>
          <w:p w14:paraId="76B52B97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646CE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6]</w:t>
            </w:r>
          </w:p>
        </w:tc>
      </w:tr>
      <w:tr w:rsidR="007A054A" w14:paraId="215D1F29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D05AE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D008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Methyl palmitoleate</w:t>
            </w:r>
          </w:p>
          <w:p w14:paraId="32BCAB6F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983C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/69/7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19448" w14:textId="77777777" w:rsidR="007A054A" w:rsidRDefault="008902AE">
            <w:pPr>
              <w:spacing w:after="0" w:line="360" w:lineRule="auto"/>
            </w:pPr>
            <w:hyperlink r:id="rId18" w:anchor="query=C17H32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7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2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487254F7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8.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25428" w14:textId="77777777" w:rsidR="007A054A" w:rsidRDefault="008902AE">
            <w:pPr>
              <w:spacing w:after="0" w:line="240" w:lineRule="auto"/>
            </w:pPr>
            <w:hyperlink r:id="rId19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> Antibacterial  </w:t>
              </w:r>
            </w:hyperlink>
          </w:p>
          <w:p w14:paraId="56D366DC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DE815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[47]</w:t>
            </w:r>
          </w:p>
        </w:tc>
      </w:tr>
      <w:tr w:rsidR="007A054A" w14:paraId="3479CFA9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11DD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2B8EA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i-Propyl 14-methyl-pentadecano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CD3D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256/10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85325" w14:textId="77777777" w:rsidR="007A054A" w:rsidRDefault="008902AE">
            <w:pPr>
              <w:spacing w:after="0" w:line="360" w:lineRule="auto"/>
            </w:pPr>
            <w:hyperlink r:id="rId20" w:anchor="query=C19H38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25DAA383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8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F8FBD" w14:textId="77777777" w:rsidR="007A054A" w:rsidRDefault="008902AE">
            <w:pPr>
              <w:spacing w:after="0" w:line="240" w:lineRule="auto"/>
            </w:pPr>
            <w:hyperlink r:id="rId21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</w:rPr>
                <w:t xml:space="preserve">Anti-bacterial, anti-fungal, anti-oxidant, and anti-inflammatory </w:t>
              </w:r>
            </w:hyperlink>
          </w:p>
          <w:p w14:paraId="02FA1384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B57DD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8]</w:t>
            </w:r>
          </w:p>
          <w:p w14:paraId="69F699DE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49]</w:t>
            </w:r>
          </w:p>
        </w:tc>
      </w:tr>
      <w:tr w:rsidR="007A054A" w14:paraId="64108377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0637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en and substitutes derivativ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449E9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Phenadox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4314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/115/5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3757F" w14:textId="77777777" w:rsidR="007A054A" w:rsidRDefault="008902AE">
            <w:pPr>
              <w:spacing w:after="0" w:line="360" w:lineRule="auto"/>
            </w:pPr>
            <w:hyperlink r:id="rId22" w:anchor="query=C23H29N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3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N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63FF308C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1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65987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gesic, anti‐inflammatory, antioxidant, antiobesity, and antihyperlipidemic to antimicrobial, antineurodegenerative and anticancer.</w:t>
            </w:r>
          </w:p>
          <w:p w14:paraId="38D574BF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CA205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lastRenderedPageBreak/>
              <w:t>[50]</w:t>
            </w:r>
          </w:p>
        </w:tc>
      </w:tr>
      <w:tr w:rsidR="007A054A" w14:paraId="28BD4F78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04A9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ic acids and derivatives</w:t>
            </w:r>
          </w:p>
          <w:p w14:paraId="02896A75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5AC72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</w:pPr>
            <w:r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ralionine, debenzoyl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5761E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/115/8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1529D" w14:textId="77777777" w:rsidR="007A054A" w:rsidRDefault="008902AE">
            <w:pPr>
              <w:spacing w:after="0" w:line="360" w:lineRule="auto"/>
            </w:pPr>
            <w:hyperlink r:id="rId23" w:anchor="query=C27H34N4O4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7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bookmarkStart w:id="11" w:name="_Hlt146878220"/>
              <w:bookmarkStart w:id="12" w:name="_Hlt146878221"/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  <w:bookmarkEnd w:id="11"/>
              <w:bookmarkEnd w:id="12"/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N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4</w:t>
              </w:r>
            </w:hyperlink>
          </w:p>
          <w:p w14:paraId="4C0B124C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78.6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9CF7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8EA9C" w14:textId="77777777" w:rsidR="007A054A" w:rsidRDefault="008902AE">
            <w:pPr>
              <w:spacing w:after="0" w:line="240" w:lineRule="auto"/>
            </w:pPr>
            <w:hyperlink r:id="rId24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ubchem.ncbi.nlm.nih.gov/compound/5370466</w:t>
              </w:r>
            </w:hyperlink>
          </w:p>
        </w:tc>
      </w:tr>
      <w:tr w:rsidR="007A054A" w14:paraId="7ABC65CB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E7E8C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up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96D11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A0576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04E78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F19D2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E9163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4DB32828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A0CFE" w14:textId="77777777" w:rsidR="007A054A" w:rsidRDefault="008902AE">
            <w:pPr>
              <w:spacing w:after="0" w:line="360" w:lineRule="auto"/>
            </w:pPr>
            <w:hyperlink r:id="rId25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BFBFB"/>
                </w:rPr>
                <w:t>Organooxygen compounds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123A5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2(1H)-Naphthalenone, octahydro-4a-methyl-7-(1-methylethyl)-. (4aalpha,7beta,8abeta)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153B3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/67/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4BCF0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F: </w:t>
            </w:r>
            <w:hyperlink r:id="rId26" w:anchor="query=C14H24O" w:tooltip="Find all compounds that have this formula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4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4</w:t>
              </w:r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</w:hyperlink>
          </w:p>
          <w:p w14:paraId="2A7124E5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W: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8.3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139A3" w14:textId="77777777" w:rsidR="007A054A" w:rsidRDefault="007C21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NAD</w:t>
            </w:r>
          </w:p>
          <w:p w14:paraId="312CF0E4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22A08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0000"/>
              </w:rPr>
              <w:t xml:space="preserve"> </w:t>
            </w:r>
            <w:hyperlink r:id="rId27" w:history="1">
              <w:r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ubchem.ncbi.nlm.nih.gov/compound/41133</w:t>
              </w:r>
            </w:hyperlink>
          </w:p>
        </w:tc>
      </w:tr>
      <w:tr w:rsidR="007A054A" w14:paraId="79CA073A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869A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cerolip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A5E25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1,2-Dipalmitoyl-rac-glycerol</w:t>
            </w:r>
          </w:p>
          <w:p w14:paraId="291AA50F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EE56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/57/5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65ACB" w14:textId="77777777" w:rsidR="007A054A" w:rsidRDefault="008902AE">
            <w:pPr>
              <w:spacing w:after="0" w:line="360" w:lineRule="auto"/>
            </w:pPr>
            <w:hyperlink r:id="rId28" w:anchor="query=C35H68O5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5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6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5</w:t>
              </w:r>
            </w:hyperlink>
          </w:p>
          <w:p w14:paraId="7B65F9D4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8.9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E434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185F" w14:textId="77777777" w:rsidR="007A054A" w:rsidRDefault="007C212B">
            <w:pPr>
              <w:spacing w:after="0" w:line="240" w:lineRule="auto"/>
            </w:pPr>
            <w:r>
              <w:rPr>
                <w:rStyle w:val="Lienhypertexte"/>
                <w:rFonts w:ascii="Times New Roman" w:hAnsi="Times New Roman" w:cs="Times New Roman"/>
                <w:sz w:val="20"/>
                <w:szCs w:val="20"/>
              </w:rPr>
              <w:t>http://www.ymdb.ca/compounds/YMDB00834</w:t>
            </w:r>
          </w:p>
          <w:p w14:paraId="642BA79C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7BE8F90D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42A1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xa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E9A88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2H-Pyran, tetrahydro-2-(8-nonynyloxy)-</w:t>
            </w:r>
          </w:p>
          <w:p w14:paraId="0D8B0A68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AF7B2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/101/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D3F2E" w14:textId="77777777" w:rsidR="007A054A" w:rsidRDefault="008902AE">
            <w:pPr>
              <w:spacing w:after="0" w:line="240" w:lineRule="auto"/>
            </w:pPr>
            <w:hyperlink r:id="rId29" w:anchor="query=C14H24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168DA78C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4.3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1658C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 Sex attractant</w:t>
            </w:r>
          </w:p>
          <w:p w14:paraId="5A8194D5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00FF0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79B93" w14:textId="77777777" w:rsidR="007A054A" w:rsidRDefault="007C21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1]</w:t>
            </w:r>
          </w:p>
          <w:p w14:paraId="48583B55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2]</w:t>
            </w:r>
          </w:p>
        </w:tc>
      </w:tr>
      <w:tr w:rsidR="007A054A" w14:paraId="14B663B6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6B5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EFAE5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  <w:t>Methyl 2-hydroxy-octadeca-9,12,15-trieno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C05CB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/67/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73E72" w14:textId="77777777" w:rsidR="007A054A" w:rsidRDefault="008902AE">
            <w:pPr>
              <w:spacing w:after="0" w:line="240" w:lineRule="auto"/>
            </w:pPr>
            <w:hyperlink r:id="rId30" w:anchor="query=C19H32O3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2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</w:hyperlink>
          </w:p>
          <w:p w14:paraId="07238571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8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2F46C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 ac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7D229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51]</w:t>
            </w:r>
          </w:p>
        </w:tc>
      </w:tr>
      <w:tr w:rsidR="007A054A" w14:paraId="1646BE29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BF76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nol Lip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F5D20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(-)-trans-Isopiperitenol</w:t>
            </w:r>
          </w:p>
          <w:p w14:paraId="0CD45045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8310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/83/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715E" w14:textId="77777777" w:rsidR="007A054A" w:rsidRDefault="008902AE">
            <w:pPr>
              <w:spacing w:after="0" w:line="240" w:lineRule="auto"/>
            </w:pPr>
            <w:hyperlink r:id="rId31" w:anchor="query=C10H16O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0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</w:hyperlink>
          </w:p>
          <w:p w14:paraId="7B931A35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2.23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1552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sis of monoterpene in leav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C49E1" w14:textId="77777777" w:rsidR="007A054A" w:rsidRDefault="007C212B">
            <w:pPr>
              <w:spacing w:after="0" w:line="240" w:lineRule="auto"/>
            </w:pPr>
            <w:r>
              <w:rPr>
                <w:rStyle w:val="Lienhypertexte"/>
                <w:rFonts w:ascii="Times New Roman" w:eastAsia="Times New Roman" w:hAnsi="Times New Roman" w:cs="Times New Roman"/>
                <w:sz w:val="20"/>
                <w:szCs w:val="20"/>
              </w:rPr>
              <w:t>https://www.uniprot.org/uniprot/Q5C9I9</w:t>
            </w:r>
          </w:p>
          <w:p w14:paraId="7C7B039E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500BF8C8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9E4D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BE910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Methyl (5Z,9Z)-heptadeca-5,9-dienoate</w:t>
            </w:r>
          </w:p>
          <w:p w14:paraId="24B8DB10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8BCE4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/109/6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36CFD" w14:textId="77777777" w:rsidR="007A054A" w:rsidRDefault="008902AE">
            <w:pPr>
              <w:spacing w:after="0" w:line="240" w:lineRule="auto"/>
            </w:pPr>
            <w:hyperlink r:id="rId32" w:anchor="query=C18H32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2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23E910E9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A7CCE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2D396" w14:textId="77777777" w:rsidR="007A054A" w:rsidRDefault="008902AE">
            <w:pPr>
              <w:pStyle w:val="Titre1"/>
              <w:shd w:val="clear" w:color="auto" w:fill="FFFFFF"/>
              <w:spacing w:before="0" w:line="240" w:lineRule="auto"/>
            </w:pPr>
            <w:hyperlink r:id="rId33" w:history="1">
              <w:r w:rsidR="007C212B">
                <w:rPr>
                  <w:rStyle w:val="Lienhypertexte"/>
                  <w:rFonts w:ascii="Times New Roman" w:hAnsi="Times New Roman"/>
                  <w:b w:val="0"/>
                  <w:bCs w:val="0"/>
                  <w:sz w:val="20"/>
                  <w:szCs w:val="20"/>
                </w:rPr>
                <w:t>https://pubchem.ncbi.nlm.nih.gov/compound/91697706</w:t>
              </w:r>
            </w:hyperlink>
          </w:p>
        </w:tc>
      </w:tr>
      <w:tr w:rsidR="007A054A" w14:paraId="3F8E97CD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401F2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nzene and Substituted derivativ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B9355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4-Benzyloxytricyclo[4.3.1.0(3,8)]decan-10-ol</w:t>
            </w:r>
          </w:p>
          <w:p w14:paraId="75AFE570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1F76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/92/16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D95EA" w14:textId="77777777" w:rsidR="007A054A" w:rsidRDefault="008902AE">
            <w:pPr>
              <w:spacing w:after="0" w:line="240" w:lineRule="auto"/>
            </w:pPr>
            <w:hyperlink r:id="rId34" w:anchor="query=C17H22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7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2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32ED2E51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8.3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69A1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234D5" w14:textId="77777777" w:rsidR="007A054A" w:rsidRDefault="008902AE">
            <w:pPr>
              <w:spacing w:after="0" w:line="240" w:lineRule="auto"/>
            </w:pPr>
            <w:hyperlink r:id="rId35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ubchem.ncbi.nlm.nih.gov/compound/561887</w:t>
              </w:r>
            </w:hyperlink>
          </w:p>
          <w:p w14:paraId="51518600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00"/>
              </w:rPr>
            </w:pPr>
          </w:p>
        </w:tc>
      </w:tr>
      <w:tr w:rsidR="007A054A" w14:paraId="470E81DD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2593B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3" w:name="_Hlk146879068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60A65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,10,13-hexadecatetraenoic acid</w:t>
            </w:r>
          </w:p>
          <w:p w14:paraId="36C995FD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BE7D2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/41/13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94620" w14:textId="77777777" w:rsidR="007A054A" w:rsidRDefault="008902AE">
            <w:pPr>
              <w:spacing w:after="0" w:line="240" w:lineRule="auto"/>
            </w:pPr>
            <w:hyperlink r:id="rId36" w:anchor="query=C16H26O2" w:tooltip="Find all compounds that have this formula" w:history="1">
              <w:r w:rsidR="007C212B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7E13DD36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38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A6B88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-cance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C379F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52]</w:t>
            </w:r>
          </w:p>
        </w:tc>
      </w:tr>
      <w:bookmarkEnd w:id="13"/>
      <w:tr w:rsidR="007A054A" w14:paraId="28E8764A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8D07B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2C652" w14:textId="77777777" w:rsidR="007A054A" w:rsidRDefault="007C212B">
            <w:pPr>
              <w:pStyle w:val="NormalWeb"/>
            </w:pPr>
            <w:r>
              <w:rPr>
                <w:sz w:val="20"/>
                <w:szCs w:val="20"/>
                <w:shd w:val="clear" w:color="auto" w:fill="FFFFFF"/>
              </w:rPr>
              <w:t>Z,E-3,13-Octadecadien-1-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EDDC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/41/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EF8A7" w14:textId="77777777" w:rsidR="007A054A" w:rsidRDefault="008902AE">
            <w:pPr>
              <w:spacing w:after="0" w:line="240" w:lineRule="auto"/>
            </w:pPr>
            <w:hyperlink r:id="rId37" w:anchor="query=C18H34O" w:tooltip="Find all compounds that have this formula" w:history="1">
              <w:r w:rsidR="007C212B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3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</w:hyperlink>
          </w:p>
          <w:p w14:paraId="65E604F1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88F8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romo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62EAB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3]</w:t>
            </w:r>
          </w:p>
          <w:p w14:paraId="7AB911B0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6]</w:t>
            </w:r>
          </w:p>
        </w:tc>
      </w:tr>
      <w:tr w:rsidR="007A054A" w14:paraId="19094E29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EB75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C893B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Isopropyl 9Z-hexadecenoate</w:t>
            </w:r>
          </w:p>
          <w:p w14:paraId="44496364" w14:textId="77777777" w:rsidR="007A054A" w:rsidRDefault="007A054A">
            <w:pPr>
              <w:pStyle w:val="NormalWeb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6CDB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/69/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DDB63" w14:textId="77777777" w:rsidR="007A054A" w:rsidRDefault="008902AE">
            <w:pPr>
              <w:spacing w:after="0" w:line="240" w:lineRule="auto"/>
            </w:pPr>
            <w:hyperlink r:id="rId38" w:anchor="query=C19H36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149647E0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6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06DC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romo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3FF62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7]</w:t>
            </w:r>
          </w:p>
        </w:tc>
      </w:tr>
      <w:tr w:rsidR="007A054A" w14:paraId="17FE2062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8429B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teroids and steroid derivativ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FE143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fr-FR"/>
              </w:rPr>
              <w:t>3-Deoxyestradiol (Nom au tableau: Estra-1,3,5(10)-trien-17.beta)</w:t>
            </w:r>
          </w:p>
          <w:p w14:paraId="25A1C6F2" w14:textId="77777777" w:rsidR="007A054A" w:rsidRDefault="007A054A">
            <w:pPr>
              <w:pStyle w:val="NormalWeb"/>
              <w:rPr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9F24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69/10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068C1" w14:textId="77777777" w:rsidR="007A054A" w:rsidRDefault="008902AE">
            <w:pPr>
              <w:spacing w:after="0" w:line="240" w:lineRule="auto"/>
            </w:pPr>
            <w:hyperlink r:id="rId39" w:anchor="query=C18H24O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</w:hyperlink>
          </w:p>
          <w:p w14:paraId="45AFA195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4 g/mol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B98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phroprotectiv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764AD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[53]</w:t>
            </w:r>
          </w:p>
        </w:tc>
      </w:tr>
      <w:tr w:rsidR="007A054A" w14:paraId="0CAC0401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D19C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2E0C0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5B616B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51074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4D86F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FC6D6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BAF2D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38E85008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2514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3CCE5" w14:textId="77777777" w:rsidR="007A054A" w:rsidRDefault="007C212B">
            <w:pPr>
              <w:pStyle w:val="Titre1"/>
              <w:shd w:val="clear" w:color="auto" w:fill="FFFFFF"/>
              <w:spacing w:before="0" w:line="240" w:lineRule="auto"/>
            </w:pPr>
            <w:r>
              <w:rPr>
                <w:rFonts w:ascii="Times New Roman" w:hAnsi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ethyl 2-hydroxy-octadeca-9,12,15-trieno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837AB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/67/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C8A16" w14:textId="77777777" w:rsidR="007A054A" w:rsidRDefault="008902AE">
            <w:pPr>
              <w:spacing w:after="0" w:line="240" w:lineRule="auto"/>
            </w:pPr>
            <w:hyperlink r:id="rId40" w:anchor="query=C19H32O3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2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</w:hyperlink>
          </w:p>
          <w:p w14:paraId="6C7A6E91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0A53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abinoid</w:t>
            </w:r>
          </w:p>
          <w:p w14:paraId="3DFE0DA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EE376" w14:textId="77777777" w:rsidR="007A054A" w:rsidRDefault="008902AE">
            <w:pPr>
              <w:spacing w:after="0" w:line="240" w:lineRule="auto"/>
            </w:pPr>
            <w:hyperlink r:id="rId41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atentscope.wipo.int/search/en/result.jsf?inchikey=DYFXKQIZAHPOSD-YSTUJMKBSA-N</w:t>
              </w:r>
            </w:hyperlink>
          </w:p>
          <w:p w14:paraId="11490242" w14:textId="77777777" w:rsidR="007A054A" w:rsidRDefault="008902AE">
            <w:pPr>
              <w:spacing w:after="0" w:line="240" w:lineRule="auto"/>
            </w:pPr>
            <w:hyperlink r:id="rId42" w:anchor="section=Literature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ubchem.ncbi.nlm.nih.gov/compound/91697556#section=Literature</w:t>
              </w:r>
            </w:hyperlink>
          </w:p>
        </w:tc>
      </w:tr>
      <w:tr w:rsidR="007A054A" w14:paraId="4B4ED038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3034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nol Lip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14907" w14:textId="77777777" w:rsidR="007A054A" w:rsidRDefault="008902AE">
            <w:pPr>
              <w:pStyle w:val="Titre1"/>
              <w:shd w:val="clear" w:color="auto" w:fill="FFFFFF"/>
              <w:spacing w:before="0" w:line="240" w:lineRule="auto"/>
            </w:pPr>
            <w:hyperlink r:id="rId43" w:history="1">
              <w:r w:rsidR="007C212B">
                <w:rPr>
                  <w:rStyle w:val="Lienhypertexte"/>
                  <w:rFonts w:ascii="Times New Roman" w:hAnsi="Times New Roman"/>
                  <w:b w:val="0"/>
                  <w:bCs w:val="0"/>
                  <w:color w:val="000000"/>
                  <w:sz w:val="20"/>
                  <w:szCs w:val="20"/>
                  <w:shd w:val="clear" w:color="auto" w:fill="FFFFFF"/>
                </w:rPr>
                <w:t>(-)-trans-Isopiperitenol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B7F03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/83/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47E64" w14:textId="77777777" w:rsidR="007A054A" w:rsidRDefault="008902AE">
            <w:pPr>
              <w:spacing w:after="0" w:line="240" w:lineRule="auto"/>
            </w:pPr>
            <w:hyperlink r:id="rId44" w:anchor="query=C10H16O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0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</w:hyperlink>
          </w:p>
          <w:p w14:paraId="1981962D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2.23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AF9A4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abinoid and flav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7D261" w14:textId="77777777" w:rsidR="007A054A" w:rsidRDefault="008902AE">
            <w:pPr>
              <w:spacing w:after="0" w:line="240" w:lineRule="auto"/>
            </w:pPr>
            <w:hyperlink r:id="rId45" w:anchor="section=Patents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ttps://pubchem.ncbi.nlm.nih.gov/compound/439410#section=Patents</w:t>
              </w:r>
            </w:hyperlink>
          </w:p>
        </w:tc>
      </w:tr>
      <w:tr w:rsidR="007A054A" w14:paraId="1222A29D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6CD4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E344D" w14:textId="77777777" w:rsidR="007A054A" w:rsidRDefault="007C212B">
            <w:pPr>
              <w:pStyle w:val="NormalWeb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br/>
              <w:t>Isopropyl 9Z-hexadecenoate</w:t>
            </w:r>
          </w:p>
          <w:p w14:paraId="68392C16" w14:textId="77777777" w:rsidR="007A054A" w:rsidRDefault="007A054A">
            <w:pPr>
              <w:pStyle w:val="Titre1"/>
              <w:shd w:val="clear" w:color="auto" w:fill="FFFFFF"/>
              <w:spacing w:before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D381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/69/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D73A4" w14:textId="77777777" w:rsidR="007A054A" w:rsidRDefault="008902AE">
            <w:pPr>
              <w:spacing w:after="0" w:line="240" w:lineRule="auto"/>
            </w:pPr>
            <w:hyperlink r:id="rId46" w:anchor="query=C19H36O2" w:tooltip="Find all compounds that have this formula" w:history="1">
              <w:r w:rsidR="007C212B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9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3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4B8A37B7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6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838DB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egation pherom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9E713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7]</w:t>
            </w:r>
          </w:p>
        </w:tc>
      </w:tr>
      <w:tr w:rsidR="007A054A" w14:paraId="1873658E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52B4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A8FF3" w14:textId="77777777" w:rsidR="007A054A" w:rsidRDefault="007C212B">
            <w:pPr>
              <w:pStyle w:val="NormalWeb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br/>
              <w:t>Linoleic acid propyl ester</w:t>
            </w:r>
          </w:p>
          <w:p w14:paraId="7E111D7D" w14:textId="77777777" w:rsidR="007A054A" w:rsidRDefault="007A054A">
            <w:pPr>
              <w:pStyle w:val="NormalWeb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537CC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81/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A82D2" w14:textId="77777777" w:rsidR="007A054A" w:rsidRDefault="008902AE">
            <w:pPr>
              <w:spacing w:after="0" w:line="240" w:lineRule="auto"/>
            </w:pPr>
            <w:hyperlink r:id="rId47" w:anchor="query=C21H38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1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2D5999EB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2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287DD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egation pherom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30BAC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37]</w:t>
            </w:r>
          </w:p>
        </w:tc>
      </w:tr>
      <w:tr w:rsidR="007A054A" w14:paraId="0B71A91F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BC88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4" w:name="_Hlk147136676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ganooxygen compou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91958" w14:textId="77777777" w:rsidR="007A054A" w:rsidRDefault="007C212B">
            <w:pPr>
              <w:pStyle w:val="NormalWeb"/>
            </w:pPr>
            <w:r>
              <w:rPr>
                <w:sz w:val="20"/>
                <w:szCs w:val="20"/>
                <w:shd w:val="clear" w:color="auto" w:fill="FFFFFF"/>
              </w:rPr>
              <w:t>Methyl alpha-D-xylopyranos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E1C2F" w14:textId="77777777" w:rsidR="007A054A" w:rsidRDefault="007A054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C2166" w14:textId="77777777" w:rsidR="007A054A" w:rsidRDefault="008902AE">
            <w:pPr>
              <w:spacing w:after="0" w:line="240" w:lineRule="auto"/>
            </w:pPr>
            <w:hyperlink r:id="rId48" w:anchor="query=C6H12O5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2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5</w:t>
              </w:r>
            </w:hyperlink>
          </w:p>
          <w:p w14:paraId="2F5A164E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4.16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6766B" w14:textId="77777777" w:rsidR="007A054A" w:rsidRDefault="008902AE">
            <w:pPr>
              <w:spacing w:after="0" w:line="360" w:lineRule="auto"/>
            </w:pPr>
            <w:hyperlink r:id="rId49" w:history="1">
              <w:r w:rsidR="007C212B">
                <w:rPr>
                  <w:rStyle w:val="Lienhypertexte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  <w:shd w:val="clear" w:color="auto" w:fill="FFFFFF"/>
                </w:rPr>
                <w:t>Stimulate Muscle 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9B6AC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54]</w:t>
            </w:r>
          </w:p>
        </w:tc>
      </w:tr>
      <w:bookmarkEnd w:id="14"/>
      <w:tr w:rsidR="007A054A" w14:paraId="3BD4011A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1CC6D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C33FD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3-Dimethyl-12-tetradecen-1-ol acetate</w:t>
            </w:r>
          </w:p>
          <w:p w14:paraId="092321D8" w14:textId="77777777" w:rsidR="007A054A" w:rsidRDefault="007A054A">
            <w:pPr>
              <w:pStyle w:val="NormalWeb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6000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/43/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C3C50" w14:textId="77777777" w:rsidR="007A054A" w:rsidRDefault="008902AE">
            <w:pPr>
              <w:spacing w:after="0" w:line="240" w:lineRule="auto"/>
            </w:pPr>
            <w:hyperlink r:id="rId50" w:anchor="query=C18H34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3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2D32BEF7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2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4C92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4775E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[55]</w:t>
            </w:r>
          </w:p>
        </w:tc>
      </w:tr>
      <w:tr w:rsidR="007A054A" w14:paraId="6E7BC68C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B25E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8DDA4" w14:textId="77777777" w:rsidR="007A054A" w:rsidRDefault="007C212B">
            <w:pPr>
              <w:pStyle w:val="NormalWeb"/>
            </w:pPr>
            <w:r>
              <w:rPr>
                <w:sz w:val="20"/>
                <w:szCs w:val="20"/>
              </w:rPr>
              <w:t>Isopropyl linoleate</w:t>
            </w:r>
          </w:p>
          <w:p w14:paraId="59CB9932" w14:textId="77777777" w:rsidR="007A054A" w:rsidRDefault="007A054A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0EAFA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/43/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37486" w14:textId="77777777" w:rsidR="007A054A" w:rsidRDefault="008902AE">
            <w:pPr>
              <w:spacing w:after="0" w:line="240" w:lineRule="auto"/>
            </w:pPr>
            <w:hyperlink r:id="rId51" w:anchor="query=C21H38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1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159A34B0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2.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40F17" w14:textId="77777777" w:rsidR="007A054A" w:rsidRDefault="007C212B">
            <w:pPr>
              <w:spacing w:after="0" w:line="36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ati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00FF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unds with high antioxidant ac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3C650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56]</w:t>
            </w:r>
          </w:p>
        </w:tc>
      </w:tr>
      <w:tr w:rsidR="007A054A" w14:paraId="6260936B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E0B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ganooxygen compou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6CAD7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-Dimethyl-2,5-Hexanediol</w:t>
            </w:r>
          </w:p>
          <w:p w14:paraId="17607093" w14:textId="77777777" w:rsidR="007A054A" w:rsidRDefault="007A054A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B826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49/7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6A2CD" w14:textId="77777777" w:rsidR="007A054A" w:rsidRDefault="008902AE">
            <w:pPr>
              <w:spacing w:after="0" w:line="240" w:lineRule="auto"/>
            </w:pPr>
            <w:hyperlink r:id="rId52" w:anchor="query=C8H18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79B07633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146.23 g/mol</w:t>
            </w:r>
          </w:p>
          <w:p w14:paraId="01B379AB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F416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cancer and tox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CF3AC" w14:textId="77777777" w:rsidR="007A054A" w:rsidRDefault="007C21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7]</w:t>
            </w:r>
          </w:p>
          <w:p w14:paraId="6E6CE380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1F97BE9A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45BB2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nol Lip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7DBF" w14:textId="77777777" w:rsidR="007A054A" w:rsidRDefault="007C212B">
            <w:pPr>
              <w:pStyle w:val="NormalWeb"/>
            </w:pPr>
            <w:r>
              <w:rPr>
                <w:sz w:val="20"/>
                <w:szCs w:val="20"/>
                <w:shd w:val="clear" w:color="auto" w:fill="FFFFFF"/>
              </w:rPr>
              <w:t>2,3-Bornanedi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B108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/43/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60CE4" w14:textId="77777777" w:rsidR="007A054A" w:rsidRDefault="008902AE">
            <w:pPr>
              <w:spacing w:after="0" w:line="240" w:lineRule="auto"/>
            </w:pPr>
            <w:hyperlink r:id="rId53" w:anchor="query=C10H18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0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44097EB7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0.25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EFDE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attractant female pheromone (pesticid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0904A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8]</w:t>
            </w:r>
          </w:p>
          <w:p w14:paraId="595C5840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26245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BI (2024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  <w:p w14:paraId="4470D4CC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59]</w:t>
            </w:r>
          </w:p>
          <w:p w14:paraId="37A066E2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1DB7CCC4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7CCE6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Fatty Acy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5ACF" w14:textId="77777777" w:rsidR="007A054A" w:rsidRDefault="007C212B">
            <w:pPr>
              <w:pStyle w:val="NormalWeb"/>
              <w:rPr>
                <w:bCs/>
                <w:sz w:val="20"/>
                <w:szCs w:val="20"/>
                <w:shd w:val="clear" w:color="auto" w:fill="FFFFFF"/>
              </w:rPr>
            </w:pPr>
            <w:r>
              <w:rPr>
                <w:bCs/>
                <w:sz w:val="20"/>
                <w:szCs w:val="20"/>
                <w:shd w:val="clear" w:color="auto" w:fill="FFFFFF"/>
              </w:rPr>
              <w:t>3Z,9Z,12Z-Octadecatrieno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4AD70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89/15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E6D4A" w14:textId="77777777" w:rsidR="007A054A" w:rsidRDefault="008902AE">
            <w:pPr>
              <w:spacing w:after="0" w:line="240" w:lineRule="auto"/>
            </w:pPr>
            <w:hyperlink r:id="rId54" w:anchor="query=C18H30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30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15E3944A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8.4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C9DA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896B7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60]</w:t>
            </w:r>
          </w:p>
          <w:p w14:paraId="07BAA0CF" w14:textId="77777777" w:rsidR="007A054A" w:rsidRDefault="007A054A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7A054A" w14:paraId="329B1C8A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72B1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hydrofura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CA116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5H)-Furanone</w:t>
            </w:r>
          </w:p>
          <w:p w14:paraId="323CCEBE" w14:textId="77777777" w:rsidR="007A054A" w:rsidRDefault="007A054A">
            <w:pPr>
              <w:pStyle w:val="NormalWeb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40B57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84/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3EAEA" w14:textId="77777777" w:rsidR="007A054A" w:rsidRDefault="008902AE">
            <w:pPr>
              <w:spacing w:after="0" w:line="240" w:lineRule="auto"/>
            </w:pPr>
            <w:hyperlink r:id="rId55" w:anchor="query=C4H4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5D17D278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7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4006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icrob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F1EBD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1]</w:t>
            </w:r>
          </w:p>
        </w:tc>
      </w:tr>
      <w:tr w:rsidR="007A054A" w14:paraId="4B9A0009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2B8D9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5" w:name="_Hlk147140384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enol Lipid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A00BA" w14:textId="77777777" w:rsidR="007A054A" w:rsidRDefault="007C212B">
            <w:pPr>
              <w:pStyle w:val="NormalWeb"/>
            </w:pPr>
            <w:r>
              <w:rPr>
                <w:sz w:val="20"/>
                <w:szCs w:val="20"/>
                <w:shd w:val="clear" w:color="auto" w:fill="FFFFFF"/>
              </w:rPr>
              <w:t>2,6-Nonadienal, 3,7-dimethyl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A9345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41/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0A4A4" w14:textId="77777777" w:rsidR="007A054A" w:rsidRDefault="008902AE">
            <w:pPr>
              <w:spacing w:after="0" w:line="240" w:lineRule="auto"/>
            </w:pPr>
            <w:hyperlink r:id="rId56" w:anchor="query=C11H18O" w:tooltip="Find all compounds that have this formula" w:history="1">
              <w:r w:rsidR="007C212B">
                <w:rPr>
                  <w:rFonts w:ascii="Times New Roman" w:hAnsi="Times New Roman" w:cs="Times New Roman"/>
                  <w:sz w:val="20"/>
                  <w:szCs w:val="20"/>
                </w:rPr>
                <w:br/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1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8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</w:hyperlink>
          </w:p>
          <w:p w14:paraId="11091B0C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26 g/mo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F4B51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icrob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1F7E" w14:textId="77777777" w:rsidR="007A054A" w:rsidRDefault="007C212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[62]</w:t>
            </w:r>
          </w:p>
        </w:tc>
      </w:tr>
      <w:bookmarkEnd w:id="15"/>
      <w:tr w:rsidR="007A054A" w14:paraId="3F326B52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03C3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rphina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43B12" w14:textId="77777777" w:rsidR="007A054A" w:rsidRDefault="007C212B">
            <w:pPr>
              <w:pStyle w:val="NormalWeb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Norcodeine di-TMS deriv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AD086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254/42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E53E3" w14:textId="77777777" w:rsidR="007A054A" w:rsidRDefault="008902AE">
            <w:pPr>
              <w:spacing w:after="0" w:line="240" w:lineRule="auto"/>
            </w:pPr>
            <w:hyperlink r:id="rId57" w:anchor="query=C23H35NO3Si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3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5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N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3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Si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shd w:val="clear" w:color="auto" w:fill="FFFFFF"/>
                  <w:vertAlign w:val="subscript"/>
                </w:rPr>
                <w:t>2</w:t>
              </w:r>
            </w:hyperlink>
          </w:p>
          <w:p w14:paraId="3D34EF93" w14:textId="77777777" w:rsidR="007A054A" w:rsidRDefault="007C212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429.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7B883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E58D4" w14:textId="77777777" w:rsidR="007A054A" w:rsidRDefault="007C212B">
            <w:pPr>
              <w:spacing w:after="0" w:line="240" w:lineRule="auto"/>
            </w:pPr>
            <w:r>
              <w:rPr>
                <w:rStyle w:val="Lienhypertexte"/>
                <w:rFonts w:ascii="Times New Roman" w:hAnsi="Times New Roman" w:cs="Times New Roman"/>
                <w:sz w:val="20"/>
                <w:szCs w:val="20"/>
              </w:rPr>
              <w:t>https://pubchem.ncbi.nlm.nih.gov/compound/553624</w:t>
            </w:r>
          </w:p>
        </w:tc>
      </w:tr>
      <w:tr w:rsidR="007A054A" w14:paraId="0871E39F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C0C5F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ganooxygen compou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35B59" w14:textId="77777777" w:rsidR="007A054A" w:rsidRDefault="007C212B">
            <w:pPr>
              <w:pStyle w:val="NormalWeb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1,3-Dioxolane, 4-ethyl-5-octyl-2,2-bis(trifluoromethyl)-, cis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44012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/97/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ACB1A" w14:textId="77777777" w:rsidR="007A054A" w:rsidRDefault="008902AE">
            <w:pPr>
              <w:spacing w:after="0" w:line="240" w:lineRule="auto"/>
            </w:pPr>
            <w:hyperlink r:id="rId58" w:anchor="query=C15H24F6O2" w:tooltip="Find all compounds that have this formula" w:history="1"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C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15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H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4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F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6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</w:rPr>
                <w:t>O</w:t>
              </w:r>
              <w:r w:rsidR="007C212B">
                <w:rPr>
                  <w:rStyle w:val="Lienhypertexte"/>
                  <w:rFonts w:ascii="Times New Roman" w:hAnsi="Times New Roman" w:cs="Times New Roman"/>
                  <w:sz w:val="20"/>
                  <w:szCs w:val="20"/>
                  <w:vertAlign w:val="subscript"/>
                </w:rPr>
                <w:t>2</w:t>
              </w:r>
            </w:hyperlink>
          </w:p>
          <w:p w14:paraId="59BE991B" w14:textId="77777777" w:rsidR="007A054A" w:rsidRDefault="007C212B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0.3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499E6" w14:textId="77777777" w:rsidR="007A054A" w:rsidRDefault="007C212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0AE0C" w14:textId="77777777" w:rsidR="007A054A" w:rsidRDefault="007C212B">
            <w:pPr>
              <w:spacing w:after="0" w:line="240" w:lineRule="auto"/>
            </w:pPr>
            <w:r>
              <w:rPr>
                <w:rStyle w:val="Lienhypertexte"/>
                <w:rFonts w:ascii="Times New Roman" w:hAnsi="Times New Roman" w:cs="Times New Roman"/>
                <w:sz w:val="20"/>
                <w:szCs w:val="20"/>
              </w:rPr>
              <w:t>https://pubchem.ncbi.nlm.nih.gov/compound/91694991</w:t>
            </w:r>
          </w:p>
        </w:tc>
      </w:tr>
    </w:tbl>
    <w:p w14:paraId="14360343" w14:textId="77777777" w:rsidR="007A054A" w:rsidRDefault="007C21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D: Not determined activity</w:t>
      </w:r>
    </w:p>
    <w:p w14:paraId="4BF1EDBA" w14:textId="77777777" w:rsidR="00404EA5" w:rsidRDefault="00404EA5">
      <w:pPr>
        <w:rPr>
          <w:rFonts w:ascii="Times New Roman" w:hAnsi="Times New Roman" w:cs="Times New Roman"/>
          <w:sz w:val="20"/>
          <w:szCs w:val="20"/>
        </w:rPr>
      </w:pPr>
    </w:p>
    <w:p w14:paraId="1B39DE7A" w14:textId="26A7DB9C" w:rsidR="00404EA5" w:rsidRPr="00816A55" w:rsidRDefault="00404E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A55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0534CF81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9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aine SJ, Devi CS, Mohanasrinivasan V, Vaishnavi B. Bioactive Potential of Marine Derived Strain </w:t>
      </w:r>
      <w:r w:rsidRPr="00CD769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treptomyces brasiliensis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ITJS9 Isolated from South East Coast of Tamil Nadu, India. Natl Acad Sci Lett. 2015; 38 (3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221-224. </w:t>
      </w:r>
    </w:p>
    <w:p w14:paraId="5609490D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udel MR, Chand MB, Pant B Pant, B. Assessment of Antioxidant and Cytotoxic Activities of Extracts of </w:t>
      </w:r>
      <w:r w:rsidRPr="009E40B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endrobium crepidatum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 </w:t>
      </w:r>
      <w:r w:rsidRPr="00CD7695">
        <w:rPr>
          <w:rStyle w:val="Accentuation"/>
          <w:color w:val="000000" w:themeColor="text1"/>
          <w:shd w:val="clear" w:color="auto" w:fill="FFFFFF"/>
        </w:rPr>
        <w:t>Biomolecules</w:t>
      </w:r>
      <w:r>
        <w:rPr>
          <w:rStyle w:val="Accentuation"/>
          <w:color w:val="000000" w:themeColor="text1"/>
          <w:shd w:val="clear" w:color="auto" w:fill="FFFFFF"/>
        </w:rPr>
        <w:t>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CD769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19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9 :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478. </w:t>
      </w:r>
    </w:p>
    <w:p w14:paraId="3D44529C" w14:textId="77777777" w:rsidR="00404EA5" w:rsidRPr="009E40B2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sein HA, Alhasan DAH,  Albadry MAZ. In Vitro Antimicrobial Activity and GCMS Analysis of Crude Aqueous Methanolic Extract Produced from Leaves of Eucalyptus species. TQMJ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9: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(1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4–69. </w:t>
      </w:r>
    </w:p>
    <w:p w14:paraId="0122112E" w14:textId="77777777" w:rsidR="00404EA5" w:rsidRDefault="00404EA5" w:rsidP="00404EA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, Crid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, Stab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P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. Synthesis and structure–activity relationships of potential anticonvulsants based on 2-piperidinecarboxylic acid and related pharmacopho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Eu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01;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3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65-28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2F9B169" w14:textId="77777777" w:rsidR="00404EA5" w:rsidRDefault="00404EA5" w:rsidP="00404EA5">
      <w:pPr>
        <w:tabs>
          <w:tab w:val="left" w:pos="264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r w:rsidRPr="003737BC">
        <w:rPr>
          <w:rFonts w:ascii="Times New Roman" w:hAnsi="Times New Roman" w:cs="Times New Roman"/>
          <w:color w:val="000000" w:themeColor="text1"/>
          <w:sz w:val="24"/>
          <w:szCs w:val="24"/>
        </w:rPr>
        <w:t>Kolavi G, Hegde V, Khazi Ia, Gadad P. Synthesis and evaluation of antitubercular activity of imidazo[2,1-b][1,3,4]thiadiazole derivatives. Bioorg Med Chem. 200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3737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37BC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37BC">
        <w:rPr>
          <w:rFonts w:ascii="Times New Roman" w:hAnsi="Times New Roman" w:cs="Times New Roman"/>
          <w:color w:val="000000" w:themeColor="text1"/>
          <w:sz w:val="24"/>
          <w:szCs w:val="24"/>
        </w:rPr>
        <w:t>3069-80.</w:t>
      </w:r>
    </w:p>
    <w:p w14:paraId="1017B641" w14:textId="77777777" w:rsidR="00404EA5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erardi F, Abate C, Ferorelli S, Uricchio V, Colabufo NA, Niso M, Perrone R. Exploring the importance of piperazine N-atoms for sigma(2) receptor affinity and activity in a series of analogs of 1-cyclohexyl-4-[3-(5-methoxy-1,2,3,4-tetrahydronaphthalen-1-yl)propyl]piperazine (PB28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3737BC">
        <w:rPr>
          <w:rStyle w:val="ref-journal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 Med Chem</w:t>
      </w:r>
      <w:r w:rsidRPr="009E40B2">
        <w:rPr>
          <w:rStyle w:val="ref-journal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 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09;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737BC">
        <w:rPr>
          <w:rStyle w:val="ref-vol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2</w:t>
      </w:r>
      <w:r>
        <w:rPr>
          <w:rStyle w:val="ref-vol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737B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7817–28. </w:t>
      </w:r>
    </w:p>
    <w:p w14:paraId="78B7A7ED" w14:textId="77777777" w:rsidR="00404EA5" w:rsidRPr="006D6A5F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6D6A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Zailani MA, Badruddin Ahmad F. The Oils from Stems, Leaves and Roots of </w:t>
      </w:r>
      <w:r w:rsidRPr="006D6A5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Elephantopus scaber</w:t>
      </w:r>
      <w:r w:rsidRPr="006D6A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inn. BJRST [Internet]. 2016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Pr="006D6A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(1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D6A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D6A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6-9.</w:t>
      </w:r>
    </w:p>
    <w:p w14:paraId="38B21C28" w14:textId="77777777" w:rsidR="00404EA5" w:rsidRPr="0065571B" w:rsidRDefault="00404EA5" w:rsidP="00404EA5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571B">
        <w:rPr>
          <w:rFonts w:ascii="Times New Roman" w:hAnsi="Times New Roman" w:cs="Times New Roman"/>
          <w:color w:val="000000" w:themeColor="text1"/>
          <w:sz w:val="24"/>
          <w:szCs w:val="24"/>
        </w:rPr>
        <w:t>4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557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Center for Biotechnology Information (2023a). PubChem Patent Summary for CN-114796021-A. Retrieved November 9, 2023 from </w:t>
      </w:r>
      <w:hyperlink r:id="rId59" w:tgtFrame="_blank" w:history="1">
        <w:r w:rsidRPr="0065571B">
          <w:rPr>
            <w:rStyle w:val="Lienhypertexte"/>
            <w:rFonts w:asciiTheme="majorBidi" w:hAnsiTheme="majorBidi" w:cstheme="majorBidi"/>
            <w:color w:val="196AD4"/>
            <w:sz w:val="24"/>
            <w:szCs w:val="24"/>
            <w:shd w:val="clear" w:color="auto" w:fill="FFFFFF"/>
          </w:rPr>
          <w:t>https://patents.google.com/patent/CN114796021A/en</w:t>
        </w:r>
      </w:hyperlink>
    </w:p>
    <w:p w14:paraId="23EEFFBA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heng CJ, Yoo JS, Lee TG, Cho HY, Kim YH, Kim WG. Fatty acid synthesis is a target for antibacterial activity of unsaturated fatty acids. FEBS Lett. 2005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6;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79(23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5157-62. </w:t>
      </w:r>
    </w:p>
    <w:p w14:paraId="22D54A34" w14:textId="77777777" w:rsidR="00404EA5" w:rsidRPr="009E40B2" w:rsidRDefault="00404EA5" w:rsidP="00404EA5">
      <w:pPr>
        <w:tabs>
          <w:tab w:val="left" w:pos="264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airiah J, Nurhariya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, Ni’matuzahroh, Sulistyorin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solation of bioactive compounds from </w:t>
      </w:r>
      <w:r w:rsidRPr="006D6A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cranaceae Mosses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. 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R. 2016; 1(2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: 11-121.</w:t>
      </w:r>
    </w:p>
    <w:p w14:paraId="6B8C793D" w14:textId="77777777" w:rsidR="00404EA5" w:rsidRPr="009E40B2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9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ie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J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6. Antimicrobial activity and phytochemical profiles of </w:t>
      </w:r>
      <w:r w:rsidRPr="006D6A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arburgia ugandensis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rague (Canellaceae) extracts from different populations across the Kenyan Rift Valley. Thesis 214p.</w:t>
      </w:r>
    </w:p>
    <w:p w14:paraId="07141CE3" w14:textId="77777777" w:rsidR="00404EA5" w:rsidRPr="00005825" w:rsidRDefault="00404EA5" w:rsidP="00404EA5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05825">
        <w:rPr>
          <w:rFonts w:ascii="Times New Roman" w:hAnsi="Times New Roman" w:cs="Times New Roman"/>
          <w:color w:val="000000" w:themeColor="text1"/>
          <w:sz w:val="24"/>
          <w:szCs w:val="24"/>
        </w:rPr>
        <w:t>5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05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Center for Biotechnology Information (2023b). PubChem Patent Summary for WO-2022241186-A1, Compositions for and methods of treating and/or preventing pain. Retrieved November 9, 2023 from </w:t>
      </w:r>
      <w:hyperlink r:id="rId60" w:tgtFrame="_blank" w:history="1">
        <w:r w:rsidRPr="00005825">
          <w:rPr>
            <w:rStyle w:val="Lienhypertexte"/>
            <w:rFonts w:asciiTheme="majorBidi" w:hAnsiTheme="majorBidi" w:cstheme="majorBidi"/>
            <w:color w:val="196AD4"/>
            <w:sz w:val="24"/>
            <w:szCs w:val="24"/>
            <w:shd w:val="clear" w:color="auto" w:fill="FFFFFF"/>
          </w:rPr>
          <w:t>https://patents.google.com/patent/WO2022241186A1/fr?oq=WO-2022241186-A1</w:t>
        </w:r>
      </w:hyperlink>
    </w:p>
    <w:p w14:paraId="29A4F088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an HWS,  Levett G. Autoxidation of methyl linoleate. Separation and analysis of isomeric mixtures of methyl linoleate hydroperoxides and methyl hydroxylinoleates. </w:t>
      </w:r>
      <w:r w:rsidRPr="006D6A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pids,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1977. </w:t>
      </w:r>
      <w:r w:rsidRPr="00DC43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: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99-104.</w:t>
      </w:r>
    </w:p>
    <w:p w14:paraId="37AC507F" w14:textId="77777777" w:rsidR="00404EA5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582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5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05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Center for Biotechnology Information (2023c). PubChem Patent Summary for CN-114788872-A. Retrieved November 9, 2023 from </w:t>
      </w:r>
      <w: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 </w:t>
      </w:r>
      <w:hyperlink r:id="rId61" w:tgtFrame="_blank" w:history="1">
        <w:r w:rsidRPr="00005825">
          <w:rPr>
            <w:rStyle w:val="Lienhypertexte"/>
            <w:rFonts w:asciiTheme="majorBidi" w:hAnsiTheme="majorBidi" w:cstheme="majorBidi"/>
            <w:color w:val="196AD4"/>
            <w:sz w:val="24"/>
            <w:szCs w:val="24"/>
            <w:shd w:val="clear" w:color="auto" w:fill="FFFFFF"/>
          </w:rPr>
          <w:t>https://patents.google.com/patent/CN114788872A/en?oq=CN-114788872-A</w:t>
        </w:r>
      </w:hyperlink>
    </w:p>
    <w:p w14:paraId="6898EFBA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EA495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r w:rsidRPr="00EA49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Sohail N, Hira K, Kori JA, Farhat H, Urooj F, Khan W, Sult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na V, Ali MS, </w:t>
      </w:r>
      <w:r w:rsidRPr="00EA49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Ehteshamul-Haqu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S</w:t>
      </w:r>
      <w:r w:rsidRPr="00EA495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.</w:t>
      </w:r>
      <w:r w:rsidRPr="00EA49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Nephroprotective effect of ethanol extract and fractions of a sea lettuce, </w:t>
      </w:r>
      <w:r w:rsidRPr="009E40B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Ulva fasciata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against cisplatin-induced kidney injury in rats. </w:t>
      </w:r>
      <w:r w:rsidRPr="00112C2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Environ Sci Pollut Res</w:t>
      </w:r>
      <w:r w:rsidRPr="009E40B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2021; 28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: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9448–9461. </w:t>
      </w:r>
    </w:p>
    <w:p w14:paraId="4E31995F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uzman A, Shamni O, Ben Yakir M, Sandovski D, Elgart A, Alpert E, Cohen G, Hoffman A, Katzhendler Y, Cerasi E, Sasson S. Novel D-xylose derivatives stimulate muscle glucose uptake by activating AMP-activated protein kinase alpha. J Med Chem. 2008; 51(24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8096-108. </w:t>
      </w:r>
    </w:p>
    <w:p w14:paraId="5FD5B371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F90EC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</w:t>
      </w:r>
      <w:r w:rsidRPr="00F90E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ngsih R, Rafi M, Tjahjoleksono A, Bintang M, Megia R. 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pe pulp metabolite profiling of ten Indonesian dessert banana cultivars using UHPLC-Q-Orbitrap HRMS. Eur Food Res Technol. 2021; 247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2821–2830.</w:t>
      </w:r>
    </w:p>
    <w:p w14:paraId="2451DF67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im BR, Kim HM, Jin CH, Kang SY, Kim JB, Jeon YG, Park KY, Lee IS, Han AR. Composition and Antioxidant Activities of Volatile Organic Compounds in Radiation-Bred Coreopsis Cultivars. Plants (Basel). 2020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9(6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717.  </w:t>
      </w:r>
    </w:p>
    <w:p w14:paraId="73F434BA" w14:textId="77777777" w:rsidR="00404EA5" w:rsidRPr="009E40B2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Hu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,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chrowic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ppression of the ethanol withdrawal syndrome by aliphatic diol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PET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80; 213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9-12</w:t>
      </w:r>
    </w:p>
    <w:p w14:paraId="7A97BA41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8450B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ower SE, Pask GM, Arriola K, Halloran S, Holmes H, Halley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, Zhzng Y, Collins D, Millar J</w:t>
      </w:r>
      <w:r w:rsidRPr="008450B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dentification of a Female-Produced Sex Attractant Pheromone of the Winter Firefly, </w:t>
      </w:r>
      <w:r w:rsidRPr="009E40B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hotinus corruscus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Linnaeus (Coleoptera: Lampyridae). 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 Chem Ecol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23; 49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164–178. </w:t>
      </w:r>
    </w:p>
    <w:p w14:paraId="29D14507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00582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5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05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Center for Biotechnology Information (2024). PubChem Patent Summary for WO-2019180420-A1, Pesticide. Retrieved January 3, 2024 from </w:t>
      </w:r>
      <w:hyperlink r:id="rId62" w:history="1">
        <w:r w:rsidRPr="00005825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</w:rPr>
          <w:t>https://pubchem.ncbi.nlm.nih.gov/patent/WO-2019180420-A1</w:t>
        </w:r>
      </w:hyperlink>
    </w:p>
    <w:p w14:paraId="5C51E94B" w14:textId="77777777" w:rsidR="00404EA5" w:rsidRPr="008450B6" w:rsidRDefault="00404EA5" w:rsidP="00404EA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 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sevegsuren N, Fujimoto K, Christie WW, Endo Y. Occurrence of a novel cis,cis,cis-octadeca-3,9,12-trienoic (Z,Z,Z-octadeca-3,9,12-trienoic) acid in </w:t>
      </w:r>
      <w:r w:rsidRPr="008450B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hrysanthemum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tanacetum) </w:t>
      </w:r>
      <w:r w:rsidRPr="008450B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zawadskii 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rb. (Compositae) seed oil. Lipids. 200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38(5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45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73-8.</w:t>
      </w:r>
    </w:p>
    <w:p w14:paraId="4D6FD496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habibrakhmanova AM, Faizova RG, Lodochnikova OA, Zamalieva RR, Latypova LZ, Trizna EY, Porfiryev AG, Tanaka K, Sachenkov OA, Kayumov AR, Kurbangalieva AR. The Novel Chiral 2(5H)-Furanone Sulfones Possessing Terpene Moiety: Synthesis and Biological Activity. Molecules. 2023; 28(6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543. </w:t>
      </w:r>
    </w:p>
    <w:p w14:paraId="563B5F60" w14:textId="77777777" w:rsidR="00404EA5" w:rsidRPr="009E40B2" w:rsidRDefault="00404EA5" w:rsidP="00404EA5">
      <w:pPr>
        <w:spacing w:line="480" w:lineRule="auto"/>
        <w:jc w:val="both"/>
        <w:rPr>
          <w:color w:val="000000" w:themeColor="text1"/>
        </w:rPr>
      </w:pPr>
      <w:r w:rsidRPr="009E40B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Li M, Han G, Chen H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,Yu J, Zhang Y.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Chemical compounds and antimicrobial activity of volatile oils from bast and fibers of </w:t>
      </w:r>
      <w:r w:rsidRPr="009E40B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>Apocynum venetum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 . </w:t>
      </w:r>
      <w:r w:rsidRPr="000200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Fibers Polym</w:t>
      </w:r>
      <w:r w:rsidRPr="009E40B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CFCFC"/>
        </w:rPr>
        <w:t xml:space="preserve">.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2012; 13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r w:rsidRPr="009E40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322–328. </w:t>
      </w:r>
    </w:p>
    <w:p w14:paraId="10A0AEEA" w14:textId="77777777" w:rsidR="00404EA5" w:rsidRDefault="00404EA5"/>
    <w:sectPr w:rsidR="00404EA5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03132" w14:textId="77777777" w:rsidR="008902AE" w:rsidRDefault="008902AE">
      <w:pPr>
        <w:spacing w:after="0" w:line="240" w:lineRule="auto"/>
      </w:pPr>
      <w:r>
        <w:separator/>
      </w:r>
    </w:p>
  </w:endnote>
  <w:endnote w:type="continuationSeparator" w:id="0">
    <w:p w14:paraId="2E9F768B" w14:textId="77777777" w:rsidR="008902AE" w:rsidRDefault="00890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7BABB" w14:textId="77777777" w:rsidR="008902AE" w:rsidRDefault="008902A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82EE64" w14:textId="77777777" w:rsidR="008902AE" w:rsidRDefault="00890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54A"/>
    <w:rsid w:val="00065FCC"/>
    <w:rsid w:val="00404EA5"/>
    <w:rsid w:val="004E5FA0"/>
    <w:rsid w:val="007A054A"/>
    <w:rsid w:val="007C212B"/>
    <w:rsid w:val="007F5D0B"/>
    <w:rsid w:val="00816A55"/>
    <w:rsid w:val="008902AE"/>
    <w:rsid w:val="009E411B"/>
    <w:rsid w:val="00FB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362F2"/>
  <w15:docId w15:val="{22149427-C6CD-4856-AA00-371784C7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kern w:val="3"/>
        <w:sz w:val="22"/>
        <w:szCs w:val="22"/>
        <w:lang w:val="fr-FR" w:eastAsia="en-US" w:bidi="ar-SA"/>
      </w:rPr>
    </w:rPrDefault>
    <w:pPrDefault>
      <w:pPr>
        <w:autoSpaceDN w:val="0"/>
        <w:spacing w:after="160" w:line="242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cs="Calibri"/>
      <w:kern w:val="0"/>
      <w:lang w:val="en-US" w:eastAsia="fr-FR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rPr>
      <w:rFonts w:ascii="Calibri Light" w:eastAsia="Times New Roman" w:hAnsi="Calibri Light" w:cs="Times New Roman"/>
      <w:b/>
      <w:bCs/>
      <w:color w:val="2F5496"/>
      <w:kern w:val="0"/>
      <w:sz w:val="28"/>
      <w:szCs w:val="28"/>
      <w:lang w:val="en-US" w:eastAsia="fr-FR"/>
    </w:rPr>
  </w:style>
  <w:style w:type="character" w:styleId="Lienhypertexte">
    <w:name w:val="Hyperlink"/>
    <w:basedOn w:val="Policepardfaut"/>
    <w:uiPriority w:val="99"/>
    <w:rPr>
      <w:color w:val="0000FF"/>
      <w:u w:val="single"/>
    </w:rPr>
  </w:style>
  <w:style w:type="character" w:styleId="Marquedecommentaire">
    <w:name w:val="annotation reference"/>
    <w:basedOn w:val="Policepardfaut"/>
    <w:rPr>
      <w:sz w:val="16"/>
      <w:szCs w:val="16"/>
    </w:rPr>
  </w:style>
  <w:style w:type="paragraph" w:styleId="Commentaire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rPr>
      <w:rFonts w:ascii="Calibri" w:eastAsia="Calibri" w:hAnsi="Calibri" w:cs="Calibri"/>
      <w:kern w:val="0"/>
      <w:sz w:val="20"/>
      <w:szCs w:val="20"/>
      <w:lang w:val="en-US" w:eastAsia="fr-FR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suivivisit">
    <w:name w:val="FollowedHyperlink"/>
    <w:basedOn w:val="Policepardfaut"/>
    <w:rPr>
      <w:color w:val="954F72"/>
      <w:u w:val="single"/>
    </w:rPr>
  </w:style>
  <w:style w:type="paragraph" w:styleId="Textedebulles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rPr>
      <w:rFonts w:ascii="Segoe UI" w:hAnsi="Segoe UI" w:cs="Segoe UI"/>
      <w:kern w:val="0"/>
      <w:sz w:val="18"/>
      <w:szCs w:val="18"/>
      <w:lang w:val="en-US" w:eastAsia="fr-FR"/>
    </w:rPr>
  </w:style>
  <w:style w:type="paragraph" w:styleId="Objetducommentaire">
    <w:name w:val="annotation subject"/>
    <w:basedOn w:val="Commentaire"/>
    <w:next w:val="Commentaire"/>
    <w:rPr>
      <w:b/>
      <w:bCs/>
    </w:rPr>
  </w:style>
  <w:style w:type="character" w:customStyle="1" w:styleId="CommentaireCar1">
    <w:name w:val="Commentaire Car1"/>
    <w:basedOn w:val="Policepardfaut"/>
    <w:rPr>
      <w:rFonts w:cs="Calibri"/>
      <w:kern w:val="0"/>
      <w:sz w:val="20"/>
      <w:szCs w:val="20"/>
      <w:lang w:val="en-US" w:eastAsia="fr-FR"/>
    </w:rPr>
  </w:style>
  <w:style w:type="character" w:customStyle="1" w:styleId="ObjetducommentaireCar">
    <w:name w:val="Objet du commentaire Car"/>
    <w:basedOn w:val="CommentaireCar1"/>
    <w:rPr>
      <w:rFonts w:cs="Calibri"/>
      <w:b/>
      <w:bCs/>
      <w:kern w:val="0"/>
      <w:sz w:val="20"/>
      <w:szCs w:val="20"/>
      <w:lang w:val="en-US" w:eastAsia="fr-FR"/>
    </w:rPr>
  </w:style>
  <w:style w:type="character" w:customStyle="1" w:styleId="UnresolvedMention">
    <w:name w:val="Unresolved Mention"/>
    <w:basedOn w:val="Policepardfaut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404EA5"/>
    <w:rPr>
      <w:i/>
      <w:iCs/>
    </w:rPr>
  </w:style>
  <w:style w:type="character" w:customStyle="1" w:styleId="ref-journal">
    <w:name w:val="ref-journal"/>
    <w:basedOn w:val="Policepardfaut"/>
    <w:rsid w:val="00404EA5"/>
  </w:style>
  <w:style w:type="character" w:customStyle="1" w:styleId="ref-vol">
    <w:name w:val="ref-vol"/>
    <w:basedOn w:val="Policepardfaut"/>
    <w:rsid w:val="00404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" TargetMode="External"/><Relationship Id="rId21" Type="http://schemas.openxmlformats.org/officeDocument/2006/relationships/hyperlink" Target="http://ir-library.ku.ac.ke/bitstream/handle/123456789/17924/Antimicrobia%20activity%20and......pdf?sequence=1" TargetMode="External"/><Relationship Id="rId34" Type="http://schemas.openxmlformats.org/officeDocument/2006/relationships/hyperlink" Target="https://pubchem.ncbi.nlm.nih.gov/" TargetMode="External"/><Relationship Id="rId42" Type="http://schemas.openxmlformats.org/officeDocument/2006/relationships/hyperlink" Target="https://pubchem.ncbi.nlm.nih.gov/compound/91697556" TargetMode="External"/><Relationship Id="rId47" Type="http://schemas.openxmlformats.org/officeDocument/2006/relationships/hyperlink" Target="https://pubchem.ncbi.nlm.nih.gov/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pubchem.ncbi.nlm.nih.gov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compound/5370466" TargetMode="External"/><Relationship Id="rId32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45" Type="http://schemas.openxmlformats.org/officeDocument/2006/relationships/hyperlink" Target="https://pubchem.ncbi.nlm.nih.gov/compound/439410" TargetMode="External"/><Relationship Id="rId53" Type="http://schemas.openxmlformats.org/officeDocument/2006/relationships/hyperlink" Target="https://pubchem.ncbi.nlm.nih.gov/" TargetMode="External"/><Relationship Id="rId58" Type="http://schemas.openxmlformats.org/officeDocument/2006/relationships/hyperlink" Target="https://pubchem.ncbi.nlm.nih.gov/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patents.google.com/patent/CN114788872A/en?oq=CN-114788872-A" TargetMode="External"/><Relationship Id="rId19" Type="http://schemas.openxmlformats.org/officeDocument/2006/relationships/hyperlink" Target="https://www.sciencedirect.com/science/article/pii/S0014579305010124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compound/41133" TargetMode="External"/><Relationship Id="rId30" Type="http://schemas.openxmlformats.org/officeDocument/2006/relationships/hyperlink" Target="https://pubchem.ncbi.nlm.nih.gov/" TargetMode="External"/><Relationship Id="rId35" Type="http://schemas.openxmlformats.org/officeDocument/2006/relationships/hyperlink" Target="https://pubchem.ncbi.nlm.nih.gov/compound/561887" TargetMode="External"/><Relationship Id="rId43" Type="http://schemas.openxmlformats.org/officeDocument/2006/relationships/hyperlink" Target="https://www.ncbi.nlm.nih.gov/pcsubstance/?term=%22(-)-trans-Isopiperitenol%22%5bCompleteSynonym%5d%20AND%20439410%5bStandardizedCID%5d" TargetMode="External"/><Relationship Id="rId48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://classyfire.wishartlab.com/tax_nodes/C0000323" TargetMode="External"/><Relationship Id="rId51" Type="http://schemas.openxmlformats.org/officeDocument/2006/relationships/hyperlink" Target="https://pubchem.ncbi.nlm.nih.gov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sciencedirect.com/science/article/pii/S0968089605012022" TargetMode="External"/><Relationship Id="rId17" Type="http://schemas.openxmlformats.org/officeDocument/2006/relationships/hyperlink" Target="http://grasasyaceites.revistas.csic.es/index.php/grasasyaceites/article/view/1734" TargetMode="External"/><Relationship Id="rId25" Type="http://schemas.openxmlformats.org/officeDocument/2006/relationships/hyperlink" Target="http://classyfire.wishartlab.com/tax_nodes/C0000323" TargetMode="External"/><Relationship Id="rId33" Type="http://schemas.openxmlformats.org/officeDocument/2006/relationships/hyperlink" Target="https://pubchem.ncbi.nlm.nih.gov/compound/91697706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59" Type="http://schemas.openxmlformats.org/officeDocument/2006/relationships/hyperlink" Target="https://patents.google.com/patent/CN114796021A/en" TargetMode="External"/><Relationship Id="rId20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atentscope.wipo.int/search/en/result.jsf?inchikey=DYFXKQIZAHPOSD-YSTUJMKBSA-N" TargetMode="External"/><Relationship Id="rId54" Type="http://schemas.openxmlformats.org/officeDocument/2006/relationships/hyperlink" Target="https://pubchem.ncbi.nlm.nih.gov/" TargetMode="External"/><Relationship Id="rId62" Type="http://schemas.openxmlformats.org/officeDocument/2006/relationships/hyperlink" Target="https://pubchem.ncbi.nlm.nih.gov/patent/WO-2019180420-A1" TargetMode="External"/><Relationship Id="rId1" Type="http://schemas.openxmlformats.org/officeDocument/2006/relationships/styles" Target="styles.xml"/><Relationship Id="rId6" Type="http://schemas.openxmlformats.org/officeDocument/2006/relationships/hyperlink" Target="http://classyfire.wishartlab.com/tax_nodes/C0001198" TargetMode="Externa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" TargetMode="External"/><Relationship Id="rId36" Type="http://schemas.openxmlformats.org/officeDocument/2006/relationships/hyperlink" Target="https://pubchem.ncbi.nlm.nih.gov/" TargetMode="External"/><Relationship Id="rId49" Type="http://schemas.openxmlformats.org/officeDocument/2006/relationships/hyperlink" Target="https://pubmed.ncbi.nlm.nih.gov/19049348" TargetMode="External"/><Relationship Id="rId57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compound/41133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60" Type="http://schemas.openxmlformats.org/officeDocument/2006/relationships/hyperlink" Target="https://patents.google.com/patent/WO2022241186A1/fr?oq=WO-2022241186-A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78</Words>
  <Characters>13783</Characters>
  <Application>Microsoft Office Word</Application>
  <DocSecurity>0</DocSecurity>
  <Lines>275</Lines>
  <Paragraphs>8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</dc:creator>
  <dc:description/>
  <cp:lastModifiedBy>Lenovo</cp:lastModifiedBy>
  <cp:revision>3</cp:revision>
  <dcterms:created xsi:type="dcterms:W3CDTF">2024-11-14T14:42:00Z</dcterms:created>
  <dcterms:modified xsi:type="dcterms:W3CDTF">2024-11-14T14:42:00Z</dcterms:modified>
</cp:coreProperties>
</file>